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43DF5A" w14:textId="0B8C6419" w:rsidR="00AA3679" w:rsidRDefault="00AA3679" w:rsidP="00EE532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6</w:t>
      </w:r>
      <w:bookmarkStart w:id="0" w:name="_GoBack"/>
      <w:bookmarkEnd w:id="0"/>
    </w:p>
    <w:p w14:paraId="39935517" w14:textId="403E40AC" w:rsidR="00EE532B" w:rsidRPr="00A130A8" w:rsidRDefault="00EE532B" w:rsidP="00EE532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elationship between counseling quality and client IYCF practices adjusting for health worker covariates (sensitivity analysis)</w:t>
      </w:r>
    </w:p>
    <w:p w14:paraId="643422DA" w14:textId="77777777" w:rsidR="00EE532B" w:rsidRDefault="00EE532B" w:rsidP="00EE532B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E532B" w:rsidRPr="00365E3A" w14:paraId="55B67334" w14:textId="77777777" w:rsidTr="0092747D">
        <w:tc>
          <w:tcPr>
            <w:tcW w:w="2337" w:type="dxa"/>
          </w:tcPr>
          <w:p w14:paraId="3F29FAAF" w14:textId="77777777" w:rsidR="00EE532B" w:rsidRPr="00365E3A" w:rsidRDefault="00EE532B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7" w:type="dxa"/>
          </w:tcPr>
          <w:p w14:paraId="4882DE38" w14:textId="77777777" w:rsidR="00EE532B" w:rsidRPr="00365E3A" w:rsidRDefault="00EE532B" w:rsidP="009274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b/>
                <w:sz w:val="22"/>
                <w:szCs w:val="22"/>
              </w:rPr>
              <w:t>Minimum dietary diversity (yes/no), n=78</w:t>
            </w:r>
          </w:p>
        </w:tc>
        <w:tc>
          <w:tcPr>
            <w:tcW w:w="2338" w:type="dxa"/>
          </w:tcPr>
          <w:p w14:paraId="5F93F198" w14:textId="77777777" w:rsidR="00EE532B" w:rsidRPr="00365E3A" w:rsidRDefault="00EE532B" w:rsidP="009274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b/>
                <w:sz w:val="22"/>
                <w:szCs w:val="22"/>
              </w:rPr>
              <w:t>Exclusive breastfeeding until child 6 months of age (yes/no), n=77</w:t>
            </w:r>
          </w:p>
        </w:tc>
        <w:tc>
          <w:tcPr>
            <w:tcW w:w="2338" w:type="dxa"/>
          </w:tcPr>
          <w:p w14:paraId="49A83999" w14:textId="77777777" w:rsidR="00EE532B" w:rsidRPr="00365E3A" w:rsidRDefault="00EE532B" w:rsidP="009274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b/>
                <w:sz w:val="22"/>
                <w:szCs w:val="22"/>
              </w:rPr>
              <w:t>Breastfed within 1 hour of birth (yes/no), n=153</w:t>
            </w:r>
          </w:p>
        </w:tc>
      </w:tr>
      <w:tr w:rsidR="00EE532B" w:rsidRPr="00365E3A" w14:paraId="6EF24F7F" w14:textId="77777777" w:rsidTr="0092747D">
        <w:tc>
          <w:tcPr>
            <w:tcW w:w="2337" w:type="dxa"/>
          </w:tcPr>
          <w:p w14:paraId="536E7CD0" w14:textId="77777777" w:rsidR="00EE532B" w:rsidRPr="00365E3A" w:rsidRDefault="00EE532B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7" w:type="dxa"/>
          </w:tcPr>
          <w:p w14:paraId="50B7191E" w14:textId="77777777" w:rsidR="00EE532B" w:rsidRPr="00365E3A" w:rsidRDefault="00EE532B" w:rsidP="009274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b/>
                <w:sz w:val="22"/>
                <w:szCs w:val="22"/>
              </w:rPr>
              <w:t>Adjusted odds ratio (95%) CI</w:t>
            </w:r>
          </w:p>
        </w:tc>
        <w:tc>
          <w:tcPr>
            <w:tcW w:w="2338" w:type="dxa"/>
          </w:tcPr>
          <w:p w14:paraId="1B4B80C6" w14:textId="77777777" w:rsidR="00EE532B" w:rsidRPr="00365E3A" w:rsidRDefault="00EE532B" w:rsidP="009274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b/>
                <w:sz w:val="22"/>
                <w:szCs w:val="22"/>
              </w:rPr>
              <w:t>Adjusted odds ratio (95%) CI</w:t>
            </w:r>
          </w:p>
        </w:tc>
        <w:tc>
          <w:tcPr>
            <w:tcW w:w="2338" w:type="dxa"/>
          </w:tcPr>
          <w:p w14:paraId="3A97DC7C" w14:textId="77777777" w:rsidR="00EE532B" w:rsidRPr="00365E3A" w:rsidRDefault="00EE532B" w:rsidP="009274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b/>
                <w:sz w:val="22"/>
                <w:szCs w:val="22"/>
              </w:rPr>
              <w:t>Adjusted odds ratio (95%) CI</w:t>
            </w:r>
          </w:p>
        </w:tc>
      </w:tr>
      <w:tr w:rsidR="00EE532B" w:rsidRPr="00365E3A" w14:paraId="01A3B3DD" w14:textId="77777777" w:rsidTr="0092747D">
        <w:tc>
          <w:tcPr>
            <w:tcW w:w="2337" w:type="dxa"/>
          </w:tcPr>
          <w:p w14:paraId="60E09BCB" w14:textId="77777777" w:rsidR="00EE532B" w:rsidRPr="00365E3A" w:rsidRDefault="00EE532B" w:rsidP="00927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 xml:space="preserve">Health worker counseling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ompliance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 xml:space="preserve"> score (0-100)</w:t>
            </w:r>
          </w:p>
        </w:tc>
        <w:tc>
          <w:tcPr>
            <w:tcW w:w="2337" w:type="dxa"/>
          </w:tcPr>
          <w:p w14:paraId="23C5A0E0" w14:textId="77777777" w:rsidR="00EE532B" w:rsidRPr="00365E3A" w:rsidRDefault="00EE532B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1.05</w:t>
            </w:r>
            <w:r w:rsidRPr="00365E3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 xml:space="preserve"> (1.00, 1.10)</w:t>
            </w:r>
          </w:p>
        </w:tc>
        <w:tc>
          <w:tcPr>
            <w:tcW w:w="2338" w:type="dxa"/>
          </w:tcPr>
          <w:p w14:paraId="6FB97AF4" w14:textId="77777777" w:rsidR="00EE532B" w:rsidRPr="00365E3A" w:rsidRDefault="00EE532B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1.06* (1.01, 1.12)</w:t>
            </w:r>
          </w:p>
        </w:tc>
        <w:tc>
          <w:tcPr>
            <w:tcW w:w="2338" w:type="dxa"/>
          </w:tcPr>
          <w:p w14:paraId="39AECAB7" w14:textId="77777777" w:rsidR="00EE532B" w:rsidRPr="00365E3A" w:rsidRDefault="00EE532B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 xml:space="preserve"> (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, 1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EE532B" w:rsidRPr="00365E3A" w14:paraId="74F2D152" w14:textId="77777777" w:rsidTr="0092747D">
        <w:tc>
          <w:tcPr>
            <w:tcW w:w="2337" w:type="dxa"/>
          </w:tcPr>
          <w:p w14:paraId="0037CF8D" w14:textId="77777777" w:rsidR="00EE532B" w:rsidRPr="00365E3A" w:rsidRDefault="00EE532B" w:rsidP="00927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Client knowledge score (0-100)</w:t>
            </w:r>
          </w:p>
        </w:tc>
        <w:tc>
          <w:tcPr>
            <w:tcW w:w="2337" w:type="dxa"/>
          </w:tcPr>
          <w:p w14:paraId="7821F26B" w14:textId="77777777" w:rsidR="00EE532B" w:rsidRPr="00365E3A" w:rsidRDefault="00EE532B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1.02 (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, 1.06)</w:t>
            </w:r>
          </w:p>
        </w:tc>
        <w:tc>
          <w:tcPr>
            <w:tcW w:w="2338" w:type="dxa"/>
          </w:tcPr>
          <w:p w14:paraId="495DDFED" w14:textId="77777777" w:rsidR="00EE532B" w:rsidRPr="00365E3A" w:rsidRDefault="00EE532B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* (1.00, 1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38" w:type="dxa"/>
          </w:tcPr>
          <w:p w14:paraId="31646E93" w14:textId="77777777" w:rsidR="00EE532B" w:rsidRPr="00365E3A" w:rsidRDefault="00EE532B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1.05** (1.02, 1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EE532B" w:rsidRPr="00365E3A" w14:paraId="2E206C00" w14:textId="77777777" w:rsidTr="0092747D">
        <w:tc>
          <w:tcPr>
            <w:tcW w:w="2337" w:type="dxa"/>
          </w:tcPr>
          <w:p w14:paraId="2255216A" w14:textId="77777777" w:rsidR="00EE532B" w:rsidRPr="00365E3A" w:rsidRDefault="00EE532B" w:rsidP="00927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Client age</w:t>
            </w:r>
          </w:p>
        </w:tc>
        <w:tc>
          <w:tcPr>
            <w:tcW w:w="2337" w:type="dxa"/>
          </w:tcPr>
          <w:p w14:paraId="36EFA544" w14:textId="77777777" w:rsidR="00EE532B" w:rsidRPr="00365E3A" w:rsidRDefault="00EE532B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 xml:space="preserve"> (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, 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38" w:type="dxa"/>
          </w:tcPr>
          <w:p w14:paraId="22A3FFAA" w14:textId="77777777" w:rsidR="00EE532B" w:rsidRPr="00365E3A" w:rsidRDefault="00EE532B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 xml:space="preserve"> (0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, 1.08)</w:t>
            </w:r>
          </w:p>
        </w:tc>
        <w:tc>
          <w:tcPr>
            <w:tcW w:w="2338" w:type="dxa"/>
          </w:tcPr>
          <w:p w14:paraId="0893EE0F" w14:textId="77777777" w:rsidR="00EE532B" w:rsidRPr="00365E3A" w:rsidRDefault="00EE532B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365E3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 xml:space="preserve"> (0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EE532B" w:rsidRPr="00365E3A" w14:paraId="74E1DB93" w14:textId="77777777" w:rsidTr="0092747D">
        <w:tc>
          <w:tcPr>
            <w:tcW w:w="2337" w:type="dxa"/>
          </w:tcPr>
          <w:p w14:paraId="2CDBF878" w14:textId="77777777" w:rsidR="00EE532B" w:rsidRPr="00365E3A" w:rsidRDefault="00EE532B" w:rsidP="00927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Client Muslim religion</w:t>
            </w:r>
          </w:p>
        </w:tc>
        <w:tc>
          <w:tcPr>
            <w:tcW w:w="2337" w:type="dxa"/>
          </w:tcPr>
          <w:p w14:paraId="0DD7DD7A" w14:textId="77777777" w:rsidR="00EE532B" w:rsidRPr="00365E3A" w:rsidRDefault="00EE532B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6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 xml:space="preserve"> (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6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.61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38" w:type="dxa"/>
          </w:tcPr>
          <w:p w14:paraId="2D58488B" w14:textId="77777777" w:rsidR="00EE532B" w:rsidRPr="00365E3A" w:rsidRDefault="00EE532B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 xml:space="preserve"> (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.91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38" w:type="dxa"/>
          </w:tcPr>
          <w:p w14:paraId="2EE3D151" w14:textId="77777777" w:rsidR="00EE532B" w:rsidRPr="00365E3A" w:rsidRDefault="00EE532B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 xml:space="preserve"> (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, 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3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EE532B" w:rsidRPr="00365E3A" w14:paraId="11112CB4" w14:textId="77777777" w:rsidTr="0092747D">
        <w:tc>
          <w:tcPr>
            <w:tcW w:w="2337" w:type="dxa"/>
          </w:tcPr>
          <w:p w14:paraId="17B19DBA" w14:textId="77777777" w:rsidR="00EE532B" w:rsidRPr="00365E3A" w:rsidRDefault="00EE532B" w:rsidP="00927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Client years of schooling</w:t>
            </w:r>
          </w:p>
        </w:tc>
        <w:tc>
          <w:tcPr>
            <w:tcW w:w="2337" w:type="dxa"/>
          </w:tcPr>
          <w:p w14:paraId="13FC9DD9" w14:textId="77777777" w:rsidR="00EE532B" w:rsidRPr="00365E3A" w:rsidRDefault="00EE532B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7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, 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38" w:type="dxa"/>
          </w:tcPr>
          <w:p w14:paraId="5D4046ED" w14:textId="77777777" w:rsidR="00EE532B" w:rsidRPr="00365E3A" w:rsidRDefault="00EE532B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0.92 (0.73, 1.15)</w:t>
            </w:r>
          </w:p>
        </w:tc>
        <w:tc>
          <w:tcPr>
            <w:tcW w:w="2338" w:type="dxa"/>
          </w:tcPr>
          <w:p w14:paraId="05EDDBAD" w14:textId="77777777" w:rsidR="00EE532B" w:rsidRPr="00365E3A" w:rsidRDefault="00EE532B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0.92 (0.80, 1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EE532B" w:rsidRPr="00365E3A" w14:paraId="2074931F" w14:textId="77777777" w:rsidTr="0092747D">
        <w:tc>
          <w:tcPr>
            <w:tcW w:w="2337" w:type="dxa"/>
          </w:tcPr>
          <w:p w14:paraId="5AECB959" w14:textId="77777777" w:rsidR="00EE532B" w:rsidRPr="00365E3A" w:rsidRDefault="00EE532B" w:rsidP="00927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Client wealth quintile</w:t>
            </w:r>
          </w:p>
        </w:tc>
        <w:tc>
          <w:tcPr>
            <w:tcW w:w="2337" w:type="dxa"/>
          </w:tcPr>
          <w:p w14:paraId="468F81DE" w14:textId="77777777" w:rsidR="00EE532B" w:rsidRPr="00365E3A" w:rsidRDefault="00EE532B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8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0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, 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8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38" w:type="dxa"/>
          </w:tcPr>
          <w:p w14:paraId="0A760921" w14:textId="77777777" w:rsidR="00EE532B" w:rsidRPr="00365E3A" w:rsidRDefault="00EE532B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 xml:space="preserve"> (0.61, 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6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38" w:type="dxa"/>
          </w:tcPr>
          <w:p w14:paraId="6D48E48B" w14:textId="77777777" w:rsidR="00EE532B" w:rsidRPr="00365E3A" w:rsidRDefault="00EE532B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 xml:space="preserve"> (0.70, 1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EE532B" w:rsidRPr="00365E3A" w14:paraId="457F2909" w14:textId="77777777" w:rsidTr="0092747D">
        <w:tc>
          <w:tcPr>
            <w:tcW w:w="2337" w:type="dxa"/>
          </w:tcPr>
          <w:p w14:paraId="333CD205" w14:textId="77777777" w:rsidR="00EE532B" w:rsidRPr="00365E3A" w:rsidRDefault="00EE532B" w:rsidP="00927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Client self-reported health status</w:t>
            </w:r>
          </w:p>
        </w:tc>
        <w:tc>
          <w:tcPr>
            <w:tcW w:w="2337" w:type="dxa"/>
          </w:tcPr>
          <w:p w14:paraId="3F51E7C7" w14:textId="77777777" w:rsidR="00EE532B" w:rsidRPr="00365E3A" w:rsidRDefault="00EE532B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9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1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, 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5)</w:t>
            </w:r>
          </w:p>
        </w:tc>
        <w:tc>
          <w:tcPr>
            <w:tcW w:w="2338" w:type="dxa"/>
          </w:tcPr>
          <w:p w14:paraId="44358E97" w14:textId="77777777" w:rsidR="00EE532B" w:rsidRPr="00365E3A" w:rsidRDefault="00EE532B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4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7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88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38" w:type="dxa"/>
          </w:tcPr>
          <w:p w14:paraId="55AC13C4" w14:textId="77777777" w:rsidR="00EE532B" w:rsidRPr="00365E3A" w:rsidRDefault="00EE532B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4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5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, 1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EE532B" w:rsidRPr="00365E3A" w14:paraId="11FE100A" w14:textId="77777777" w:rsidTr="0092747D">
        <w:tc>
          <w:tcPr>
            <w:tcW w:w="2337" w:type="dxa"/>
          </w:tcPr>
          <w:p w14:paraId="3A560826" w14:textId="77777777" w:rsidR="00EE532B" w:rsidRPr="00365E3A" w:rsidRDefault="00EE532B" w:rsidP="00927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Number of health visits client made last year</w:t>
            </w:r>
          </w:p>
        </w:tc>
        <w:tc>
          <w:tcPr>
            <w:tcW w:w="2337" w:type="dxa"/>
          </w:tcPr>
          <w:p w14:paraId="11837765" w14:textId="77777777" w:rsidR="00EE532B" w:rsidRPr="00365E3A" w:rsidRDefault="00EE532B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4 (0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29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38" w:type="dxa"/>
          </w:tcPr>
          <w:p w14:paraId="7B880C25" w14:textId="77777777" w:rsidR="00EE532B" w:rsidRPr="00365E3A" w:rsidRDefault="00EE532B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, 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7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38" w:type="dxa"/>
          </w:tcPr>
          <w:p w14:paraId="2D46D8F6" w14:textId="77777777" w:rsidR="00EE532B" w:rsidRPr="00365E3A" w:rsidRDefault="00EE532B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7</w:t>
            </w:r>
            <w:r w:rsidRPr="00365E3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 xml:space="preserve">  (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30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EE532B" w:rsidRPr="00365E3A" w14:paraId="1531DBFF" w14:textId="77777777" w:rsidTr="0092747D">
        <w:tc>
          <w:tcPr>
            <w:tcW w:w="2337" w:type="dxa"/>
          </w:tcPr>
          <w:p w14:paraId="5ABA0BB9" w14:textId="77777777" w:rsidR="00EE532B" w:rsidRPr="00365E3A" w:rsidRDefault="00EE532B" w:rsidP="00927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ealth worker age</w:t>
            </w:r>
          </w:p>
        </w:tc>
        <w:tc>
          <w:tcPr>
            <w:tcW w:w="2337" w:type="dxa"/>
          </w:tcPr>
          <w:p w14:paraId="2E60ABF9" w14:textId="77777777" w:rsidR="00EE532B" w:rsidRPr="00365E3A" w:rsidRDefault="00EE532B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4 (0.96, 1.12)</w:t>
            </w:r>
          </w:p>
        </w:tc>
        <w:tc>
          <w:tcPr>
            <w:tcW w:w="2338" w:type="dxa"/>
          </w:tcPr>
          <w:p w14:paraId="4DB23B49" w14:textId="77777777" w:rsidR="00EE532B" w:rsidRPr="00365E3A" w:rsidRDefault="00EE532B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6 (0.89, 1.03)</w:t>
            </w:r>
          </w:p>
        </w:tc>
        <w:tc>
          <w:tcPr>
            <w:tcW w:w="2338" w:type="dxa"/>
          </w:tcPr>
          <w:p w14:paraId="49993277" w14:textId="77777777" w:rsidR="00EE532B" w:rsidRPr="00365E3A" w:rsidRDefault="00EE532B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 (0.95, 1.05)</w:t>
            </w:r>
          </w:p>
        </w:tc>
      </w:tr>
      <w:tr w:rsidR="00EE532B" w:rsidRPr="00365E3A" w14:paraId="3BBB542C" w14:textId="77777777" w:rsidTr="0092747D">
        <w:tc>
          <w:tcPr>
            <w:tcW w:w="2337" w:type="dxa"/>
          </w:tcPr>
          <w:p w14:paraId="34D1742B" w14:textId="77777777" w:rsidR="00EE532B" w:rsidRPr="00365E3A" w:rsidRDefault="00EE532B" w:rsidP="00927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ealth worker years of experience in the health sector</w:t>
            </w:r>
          </w:p>
        </w:tc>
        <w:tc>
          <w:tcPr>
            <w:tcW w:w="2337" w:type="dxa"/>
          </w:tcPr>
          <w:p w14:paraId="626267BE" w14:textId="77777777" w:rsidR="00EE532B" w:rsidRPr="00365E3A" w:rsidRDefault="00EE532B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  <w:r w:rsidRPr="00365E3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†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81, 1.02)</w:t>
            </w:r>
          </w:p>
        </w:tc>
        <w:tc>
          <w:tcPr>
            <w:tcW w:w="2338" w:type="dxa"/>
          </w:tcPr>
          <w:p w14:paraId="7432C0DB" w14:textId="77777777" w:rsidR="00EE532B" w:rsidRPr="00365E3A" w:rsidRDefault="00EE532B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6 (0.94, 1.19)</w:t>
            </w:r>
          </w:p>
        </w:tc>
        <w:tc>
          <w:tcPr>
            <w:tcW w:w="2338" w:type="dxa"/>
          </w:tcPr>
          <w:p w14:paraId="5A1D93C8" w14:textId="77777777" w:rsidR="00EE532B" w:rsidRPr="00365E3A" w:rsidRDefault="00EE532B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 (0.93, 1.08)</w:t>
            </w:r>
          </w:p>
        </w:tc>
      </w:tr>
      <w:tr w:rsidR="00EE532B" w:rsidRPr="00365E3A" w14:paraId="29707E46" w14:textId="77777777" w:rsidTr="0092747D">
        <w:tc>
          <w:tcPr>
            <w:tcW w:w="2337" w:type="dxa"/>
          </w:tcPr>
          <w:p w14:paraId="1C98E0C5" w14:textId="77777777" w:rsidR="00EE532B" w:rsidRPr="00365E3A" w:rsidRDefault="00EE532B" w:rsidP="00927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ealth worker years of schooling</w:t>
            </w:r>
          </w:p>
        </w:tc>
        <w:tc>
          <w:tcPr>
            <w:tcW w:w="2337" w:type="dxa"/>
          </w:tcPr>
          <w:p w14:paraId="2FF3B5AB" w14:textId="77777777" w:rsidR="00EE532B" w:rsidRPr="00365E3A" w:rsidRDefault="00EE532B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2 (0.71, 1.18)</w:t>
            </w:r>
          </w:p>
        </w:tc>
        <w:tc>
          <w:tcPr>
            <w:tcW w:w="2338" w:type="dxa"/>
          </w:tcPr>
          <w:p w14:paraId="338D1B44" w14:textId="77777777" w:rsidR="00EE532B" w:rsidRPr="00365E3A" w:rsidRDefault="00EE532B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4 (0.83, 1.32)</w:t>
            </w:r>
          </w:p>
        </w:tc>
        <w:tc>
          <w:tcPr>
            <w:tcW w:w="2338" w:type="dxa"/>
          </w:tcPr>
          <w:p w14:paraId="475BD7BE" w14:textId="77777777" w:rsidR="00EE532B" w:rsidRPr="00365E3A" w:rsidRDefault="00EE532B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7 (0.92, 1.26)</w:t>
            </w:r>
          </w:p>
        </w:tc>
      </w:tr>
      <w:tr w:rsidR="00EE532B" w:rsidRPr="00365E3A" w14:paraId="36A3A553" w14:textId="77777777" w:rsidTr="0092747D">
        <w:tc>
          <w:tcPr>
            <w:tcW w:w="9350" w:type="dxa"/>
            <w:gridSpan w:val="4"/>
          </w:tcPr>
          <w:p w14:paraId="5BA90CA2" w14:textId="77777777" w:rsidR="00EE532B" w:rsidRPr="00365E3A" w:rsidRDefault="00EE532B" w:rsidP="009274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Models include random effects for the sub-district and health worker.</w:t>
            </w:r>
          </w:p>
          <w:p w14:paraId="7F568E72" w14:textId="77777777" w:rsidR="00EE532B" w:rsidRPr="00365E3A" w:rsidRDefault="00EE532B" w:rsidP="0092747D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65E3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† </w:t>
            </w:r>
            <w:r w:rsidRPr="00365E3A">
              <w:rPr>
                <w:rFonts w:ascii="Times New Roman" w:hAnsi="Times New Roman" w:cs="Times New Roman"/>
                <w:sz w:val="22"/>
                <w:szCs w:val="22"/>
              </w:rPr>
              <w:t>&lt; 0.1, * &lt; 0.05, ** &lt; 0.01, *** &lt; 0.001</w:t>
            </w:r>
          </w:p>
        </w:tc>
      </w:tr>
    </w:tbl>
    <w:p w14:paraId="3F0A2902" w14:textId="77777777" w:rsidR="00EE532B" w:rsidRDefault="00EE532B" w:rsidP="00EE532B">
      <w:pPr>
        <w:rPr>
          <w:rFonts w:ascii="Times New Roman" w:hAnsi="Times New Roman" w:cs="Times New Roman"/>
          <w:b/>
        </w:rPr>
      </w:pPr>
    </w:p>
    <w:p w14:paraId="03D412FD" w14:textId="77777777" w:rsidR="003B5295" w:rsidRDefault="003B5295"/>
    <w:sectPr w:rsidR="003B5295" w:rsidSect="00E704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32B"/>
    <w:rsid w:val="000134E4"/>
    <w:rsid w:val="000E5BBD"/>
    <w:rsid w:val="00134676"/>
    <w:rsid w:val="001349AC"/>
    <w:rsid w:val="001713D5"/>
    <w:rsid w:val="001B73A4"/>
    <w:rsid w:val="001F50BC"/>
    <w:rsid w:val="002A6696"/>
    <w:rsid w:val="002D4D99"/>
    <w:rsid w:val="002F1DDA"/>
    <w:rsid w:val="00326325"/>
    <w:rsid w:val="00327758"/>
    <w:rsid w:val="00337332"/>
    <w:rsid w:val="00366515"/>
    <w:rsid w:val="003A56E9"/>
    <w:rsid w:val="003B5295"/>
    <w:rsid w:val="00456655"/>
    <w:rsid w:val="004A1977"/>
    <w:rsid w:val="005519FD"/>
    <w:rsid w:val="00590D60"/>
    <w:rsid w:val="005A5AF2"/>
    <w:rsid w:val="005C51BC"/>
    <w:rsid w:val="00651C46"/>
    <w:rsid w:val="006728CC"/>
    <w:rsid w:val="00673C83"/>
    <w:rsid w:val="00746009"/>
    <w:rsid w:val="00754786"/>
    <w:rsid w:val="00780B8D"/>
    <w:rsid w:val="007A6D1F"/>
    <w:rsid w:val="00890064"/>
    <w:rsid w:val="008C6F2B"/>
    <w:rsid w:val="008E7847"/>
    <w:rsid w:val="009058C4"/>
    <w:rsid w:val="00942984"/>
    <w:rsid w:val="009636AA"/>
    <w:rsid w:val="009B44CA"/>
    <w:rsid w:val="009F5558"/>
    <w:rsid w:val="00A02578"/>
    <w:rsid w:val="00A0490A"/>
    <w:rsid w:val="00A232C5"/>
    <w:rsid w:val="00AA3679"/>
    <w:rsid w:val="00B161CD"/>
    <w:rsid w:val="00B439EA"/>
    <w:rsid w:val="00B760AF"/>
    <w:rsid w:val="00BC78B7"/>
    <w:rsid w:val="00BE41B7"/>
    <w:rsid w:val="00C97495"/>
    <w:rsid w:val="00CA307C"/>
    <w:rsid w:val="00CB3902"/>
    <w:rsid w:val="00E26D6E"/>
    <w:rsid w:val="00E3687E"/>
    <w:rsid w:val="00E70468"/>
    <w:rsid w:val="00EA1CE4"/>
    <w:rsid w:val="00EE532B"/>
    <w:rsid w:val="00FC2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45A1E5"/>
  <w15:chartTrackingRefBased/>
  <w15:docId w15:val="{1CBDF8AA-39DC-4140-B650-05C6CA23B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53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53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e Epstein</dc:creator>
  <cp:keywords/>
  <dc:description/>
  <cp:lastModifiedBy>Adrienne Epstein</cp:lastModifiedBy>
  <cp:revision>3</cp:revision>
  <dcterms:created xsi:type="dcterms:W3CDTF">2019-05-22T21:45:00Z</dcterms:created>
  <dcterms:modified xsi:type="dcterms:W3CDTF">2019-05-22T21:45:00Z</dcterms:modified>
</cp:coreProperties>
</file>